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Supplementary Table 2</w:t>
      </w:r>
      <w:r>
        <w:rPr/>
        <w:t xml:space="preserve"> Colinearity analysis of the cucurbitacin biosynthetic and regulatory genes in four cucurbi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341"/>
        <w:gridCol w:w="353"/>
        <w:gridCol w:w="855"/>
        <w:gridCol w:w="1638"/>
        <w:gridCol w:w="305"/>
        <w:gridCol w:w="896"/>
        <w:gridCol w:w="1298"/>
        <w:gridCol w:w="276"/>
        <w:gridCol w:w="2893"/>
        <w:gridCol w:w="2311"/>
      </w:tblGrid>
      <w:tr>
        <w:trPr>
          <w:trHeight w:val="375" w:hRule="atLeast"/>
        </w:trPr>
        <w:tc>
          <w:tcPr>
            <w:tcW w:w="30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cumber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lon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termelon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ttle gourd</w:t>
            </w:r>
          </w:p>
        </w:tc>
      </w:tr>
      <w:tr>
        <w:trPr>
          <w:trHeight w:val="375" w:hRule="atLeast"/>
        </w:trPr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br.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br.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br.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omi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region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e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</w:tr>
      <w:tr>
        <w:trPr>
          <w:trHeight w:val="375" w:hRule="atLeast"/>
        </w:trPr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osynthetic genes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16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6G08816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m16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o3C022377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16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0707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6:25338074 to 25339030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 hits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17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6G08817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m17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o3C022376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17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0707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6:25334712 to 25333179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10733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m18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o3C022375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18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07079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r06:25324197 to 25325084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 hits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Bi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6G08869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mBi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o3C022374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Bi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0708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6:25313649 to 2531395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10732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CT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6G08870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mACT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o3C022373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CT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0708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6:25296603 to 2529792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10731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7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6G08871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m71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o3C022372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71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0708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6:25289017 to 25288617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10730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89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1G04489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m89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o3C002192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890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0835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r05:2438252 to 2438587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20786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890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08354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r05:2438252 to 2438587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20786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49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3G69849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m49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o3C02396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49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1725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4:21817654 to 2181699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19434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51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16164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1:1333991 to 1333512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10988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54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3G90354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1:1260914 to 126103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10985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55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3G90355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1:1236926 to 1237406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10983 </w:t>
            </w:r>
          </w:p>
        </w:tc>
      </w:tr>
      <w:tr>
        <w:trPr>
          <w:trHeight w:val="375" w:hRule="atLeast"/>
        </w:trPr>
        <w:tc>
          <w:tcPr>
            <w:tcW w:w="30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gulatory genes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Bl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5G15622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6:3550250 to 3549941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G_GLEAN_10009202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Bt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sa5G15723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B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1151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6:3593185 to 3592768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09210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mBr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o3C00561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r06:3574510 to 3574071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09209 </w:t>
            </w:r>
          </w:p>
        </w:tc>
      </w:tr>
      <w:tr>
        <w:trPr>
          <w:trHeight w:val="375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mBt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o3C00561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 hits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 hits</w:t>
            </w:r>
          </w:p>
        </w:tc>
      </w:tr>
      <w:tr>
        <w:trPr>
          <w:trHeight w:val="375" w:hRule="atLeast"/>
        </w:trPr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Bt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011508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06:3547410 to 3547106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G_GLEAN_10009208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Abbr, abbreviation. </w:t>
      </w: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he gene abbreviation in cucumber, melon and watermelon was cited from Zhou et al. (2016).</w:t>
      </w:r>
      <w:r>
        <w:rPr/>
        <w:t xml:space="preserve"> </w:t>
      </w:r>
      <w:r>
        <w:rPr>
          <w:rFonts w:cs="Times New Roman" w:ascii="Times New Roman" w:hAnsi="Times New Roman"/>
          <w:sz w:val="28"/>
          <w:szCs w:val="28"/>
        </w:rPr>
        <w:t>Orthologous genes are listed in row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1T12:44:00Z</dcterms:created>
  <dc:creator>lenovo</dc:creator>
  <dc:description/>
  <cp:keywords/>
  <dc:language>en-US</dc:language>
  <cp:lastModifiedBy>lenovo</cp:lastModifiedBy>
  <dcterms:modified xsi:type="dcterms:W3CDTF">2019-12-03T14:41:00Z</dcterms:modified>
  <cp:revision>2</cp:revision>
  <dc:subject/>
  <dc:title/>
</cp:coreProperties>
</file>